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533ED" w14:textId="40AED551" w:rsidR="00662A9C" w:rsidRPr="00774EE0" w:rsidRDefault="000F771C" w:rsidP="00662A9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CB07B5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662A9C" w:rsidRPr="00774EE0">
        <w:rPr>
          <w:rFonts w:ascii="Times New Roman" w:hAnsi="Times New Roman" w:cs="Times New Roman"/>
          <w:b/>
          <w:bCs/>
        </w:rPr>
        <w:t xml:space="preserve">Appendix: </w:t>
      </w:r>
      <w:r w:rsidR="00CB07B5">
        <w:rPr>
          <w:rFonts w:ascii="Times New Roman" w:hAnsi="Times New Roman" w:cs="Times New Roman"/>
          <w:b/>
          <w:bCs/>
        </w:rPr>
        <w:t>List of abbreviations</w:t>
      </w:r>
    </w:p>
    <w:tbl>
      <w:tblPr>
        <w:tblW w:w="4678" w:type="dxa"/>
        <w:tblLook w:val="04A0" w:firstRow="1" w:lastRow="0" w:firstColumn="1" w:lastColumn="0" w:noHBand="0" w:noVBand="1"/>
      </w:tblPr>
      <w:tblGrid>
        <w:gridCol w:w="1418"/>
        <w:gridCol w:w="3260"/>
      </w:tblGrid>
      <w:tr w:rsidR="00CB07B5" w:rsidRPr="00A84F84" w14:paraId="5762E1A3" w14:textId="77777777" w:rsidTr="00D939D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5438F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AEAD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erior-posterior</w:t>
            </w:r>
          </w:p>
        </w:tc>
      </w:tr>
      <w:tr w:rsidR="00CB07B5" w:rsidRPr="00A84F84" w14:paraId="3EF891D7" w14:textId="77777777" w:rsidTr="00D939D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0C4D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EM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087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Electromyography</w:t>
            </w:r>
          </w:p>
        </w:tc>
      </w:tr>
      <w:tr w:rsidR="00CB07B5" w:rsidRPr="00A84F84" w14:paraId="07402792" w14:textId="77777777" w:rsidTr="00D939D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B640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RM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AA96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 xml:space="preserve">Root-mean-square </w:t>
            </w:r>
          </w:p>
        </w:tc>
      </w:tr>
      <w:tr w:rsidR="00CB07B5" w:rsidRPr="00A84F84" w14:paraId="667F21E5" w14:textId="77777777" w:rsidTr="00D939D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ECE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B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F977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Biceps femoris</w:t>
            </w:r>
          </w:p>
        </w:tc>
      </w:tr>
      <w:tr w:rsidR="00CB07B5" w:rsidRPr="00A84F84" w14:paraId="5E07EA12" w14:textId="77777777" w:rsidTr="00D939D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3BF6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C95 ar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2A2D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95% confidence elliptical area</w:t>
            </w:r>
          </w:p>
        </w:tc>
      </w:tr>
      <w:tr w:rsidR="00CB07B5" w:rsidRPr="00A84F84" w14:paraId="0DD2D391" w14:textId="77777777" w:rsidTr="00D939D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99C4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CO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DD42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Center of pressure</w:t>
            </w:r>
          </w:p>
        </w:tc>
      </w:tr>
      <w:tr w:rsidR="00CB07B5" w:rsidRPr="00A84F84" w14:paraId="166ED34A" w14:textId="77777777" w:rsidTr="00D939D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2A0E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L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5DC4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Lateral gastrocnemius</w:t>
            </w:r>
          </w:p>
        </w:tc>
      </w:tr>
      <w:tr w:rsidR="00CB07B5" w:rsidRPr="00A84F84" w14:paraId="28FE5F4A" w14:textId="77777777" w:rsidTr="00D939D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825E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22ABC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dial-lateral </w:t>
            </w:r>
          </w:p>
        </w:tc>
      </w:tr>
      <w:tr w:rsidR="00CB07B5" w:rsidRPr="00A84F84" w14:paraId="5F75CAF0" w14:textId="77777777" w:rsidTr="00D939D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706D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MV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D791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Maximum voluntary contractions</w:t>
            </w:r>
          </w:p>
        </w:tc>
      </w:tr>
      <w:tr w:rsidR="00CB07B5" w:rsidRPr="00A84F84" w14:paraId="357F7364" w14:textId="77777777" w:rsidTr="00D939D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3D4B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337F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Tibialis anterior</w:t>
            </w:r>
          </w:p>
        </w:tc>
      </w:tr>
      <w:tr w:rsidR="00CB07B5" w:rsidRPr="00A84F84" w14:paraId="742B24AA" w14:textId="77777777" w:rsidTr="00D939D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9E83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V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09F6" w14:textId="77777777" w:rsidR="00CB07B5" w:rsidRPr="00A84F84" w:rsidRDefault="00CB07B5" w:rsidP="00D939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84F84">
              <w:rPr>
                <w:rFonts w:ascii="Times New Roman" w:eastAsia="Times New Roman" w:hAnsi="Times New Roman" w:cs="Times New Roman"/>
                <w:color w:val="000000"/>
              </w:rPr>
              <w:t>Vastus lateralis</w:t>
            </w:r>
          </w:p>
        </w:tc>
      </w:tr>
    </w:tbl>
    <w:p w14:paraId="429BA55B" w14:textId="77777777" w:rsidR="00EB0E05" w:rsidRDefault="00EB0E05" w:rsidP="00CB07B5">
      <w:pPr>
        <w:spacing w:line="480" w:lineRule="auto"/>
        <w:ind w:firstLine="720"/>
      </w:pPr>
      <w:bookmarkStart w:id="0" w:name="_GoBack"/>
      <w:bookmarkEnd w:id="0"/>
    </w:p>
    <w:sectPr w:rsidR="00EB0E05" w:rsidSect="00C503CA">
      <w:pgSz w:w="12240" w:h="15840" w:code="1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0252F8" w14:textId="77777777" w:rsidR="00062348" w:rsidRDefault="00062348" w:rsidP="00C503CA">
      <w:pPr>
        <w:spacing w:after="0" w:line="240" w:lineRule="auto"/>
      </w:pPr>
      <w:r>
        <w:separator/>
      </w:r>
    </w:p>
  </w:endnote>
  <w:endnote w:type="continuationSeparator" w:id="0">
    <w:p w14:paraId="7A99888F" w14:textId="77777777" w:rsidR="00062348" w:rsidRDefault="00062348" w:rsidP="00C50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9D682E" w14:textId="77777777" w:rsidR="00062348" w:rsidRDefault="00062348" w:rsidP="00C503CA">
      <w:pPr>
        <w:spacing w:after="0" w:line="240" w:lineRule="auto"/>
      </w:pPr>
      <w:r>
        <w:separator/>
      </w:r>
    </w:p>
  </w:footnote>
  <w:footnote w:type="continuationSeparator" w:id="0">
    <w:p w14:paraId="4592AD5E" w14:textId="77777777" w:rsidR="00062348" w:rsidRDefault="00062348" w:rsidP="00C50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zNzA1NDY0NjAyNTJU0lEKTi0uzszPAykwqgUAaprm6SwAAAA="/>
  </w:docVars>
  <w:rsids>
    <w:rsidRoot w:val="00A36D5E"/>
    <w:rsid w:val="00062348"/>
    <w:rsid w:val="000A37B9"/>
    <w:rsid w:val="000F771C"/>
    <w:rsid w:val="001042A5"/>
    <w:rsid w:val="002105E9"/>
    <w:rsid w:val="00662A9C"/>
    <w:rsid w:val="006751AA"/>
    <w:rsid w:val="00774EE0"/>
    <w:rsid w:val="00A17777"/>
    <w:rsid w:val="00A36D5E"/>
    <w:rsid w:val="00C503CA"/>
    <w:rsid w:val="00C80FCB"/>
    <w:rsid w:val="00CB07B5"/>
    <w:rsid w:val="00DA6650"/>
    <w:rsid w:val="00EB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23062BF"/>
  <w15:chartTrackingRefBased/>
  <w15:docId w15:val="{48D78D02-16A1-4286-B037-7B6D4E91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D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03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3CA"/>
  </w:style>
  <w:style w:type="paragraph" w:styleId="Footer">
    <w:name w:val="footer"/>
    <w:basedOn w:val="Normal"/>
    <w:link w:val="FooterChar"/>
    <w:uiPriority w:val="99"/>
    <w:unhideWhenUsed/>
    <w:rsid w:val="00C503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zhen Huang</dc:creator>
  <cp:keywords/>
  <dc:description/>
  <cp:lastModifiedBy>Yick, Kit-lun [ITC]</cp:lastModifiedBy>
  <cp:revision>3</cp:revision>
  <dcterms:created xsi:type="dcterms:W3CDTF">2020-01-07T03:10:00Z</dcterms:created>
  <dcterms:modified xsi:type="dcterms:W3CDTF">2020-01-07T03:11:00Z</dcterms:modified>
</cp:coreProperties>
</file>